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1: Table S1: Hazard ratio for all episodes of NMF between 0 and 18 months of age. </w:t>
      </w:r>
    </w:p>
    <w:tbl>
      <w:tblPr>
        <w:tblW w:w="960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660"/>
        <w:gridCol w:w="1820"/>
        <w:gridCol w:w="1060"/>
        <w:gridCol w:w="1900"/>
        <w:gridCol w:w="960"/>
      </w:tblGrid>
      <w:tr>
        <w:trPr>
          <w:trHeight w:val="525" w:hRule="atLeast"/>
        </w:trPr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Risk factor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Unadjusted HR (95% CI)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Adjusted HR      (95% CI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>
        <w:trPr>
          <w:trHeight w:val="165" w:hRule="atLeast"/>
        </w:trPr>
        <w:tc>
          <w:tcPr>
            <w:tcW w:w="2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Household factor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Place of residenc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0 (1.16, 1.47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5 (0.80, 1.1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612</w:t>
            </w:r>
          </w:p>
        </w:tc>
      </w:tr>
      <w:tr>
        <w:trPr>
          <w:trHeight w:val="16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Household siz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-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6 (0.96, 1.17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23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2 (0.92, 1.1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738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0+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3 (0.95, 1.35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6 (0.89, 1.2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525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Socio-economic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east poo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statu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ess poo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9 (1.11, 1.5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2 (1.06, 1.4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40 (1.20, 1.63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1 (1.03, 1.4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more poor 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52 (1.31, 1.76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6 (1.16, 1.5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very poo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0 (1.11, 1.52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9 (1.01, 1.4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Thatched roo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8 (1.07, 1.31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7 (0.96, 1.1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231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nimals in househol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9 (1.07, 1.33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0 (0.99, 1.2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79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Distance from health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 1 km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entr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-4.9 km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78 (0.70, 0.88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83 (0.71, 0.9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-7.9km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2 (0.98, 1.29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2 (0.98, 1.2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88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0"/>
                <w:szCs w:val="20"/>
                <w:u w:val="single"/>
                <w:lang w:eastAsia="en-GB"/>
              </w:rPr>
              <w:t>&gt;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8 km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5 (1.07, 1.45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8 (1.01, 1.3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33</w:t>
            </w:r>
          </w:p>
        </w:tc>
      </w:tr>
      <w:tr>
        <w:trPr>
          <w:trHeight w:val="16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Maternal factor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Gravidit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primigravid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multigravid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6 (0.85, 1.0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50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4 (0.83, 1.0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341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umber of IPT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ourse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5 (0.89, 1.48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3 (0.80, 1.3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820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5 (1.08, 1.7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0 (0.95, 1.5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24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48 (1.20, 1.84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8 (1.11, 1.7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Placental infectio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uninfected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infected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1 (0.92, 1.12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81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5 (0.87, 1.0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349</w:t>
            </w:r>
          </w:p>
        </w:tc>
      </w:tr>
      <w:tr>
        <w:trPr>
          <w:trHeight w:val="16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Infant factor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Birth weigh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ow birth weigh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1 (0.95, 1.3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9 (1.03, 1.3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1 (0.83, 0.99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89 (0.81, 0.9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Season of birt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Dec-Ma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pr-Nov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1 (1.17, 1.46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7 (1.15, 1.4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Bednet us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4 (1.02, 1.27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7 (1.05, 1.3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>
        <w:trPr>
          <w:trHeight w:val="16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2 (0.99, 1.25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6 (1.03, 1.30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4T21:56:00Z</dcterms:created>
  <dc:creator>lacosta</dc:creator>
  <dc:description/>
  <cp:keywords/>
  <dc:language>en-US</dc:language>
  <cp:lastModifiedBy>lacosta</cp:lastModifiedBy>
  <dcterms:modified xsi:type="dcterms:W3CDTF">2016-07-04T22:12:00Z</dcterms:modified>
  <cp:revision>4</cp:revision>
  <dc:subject/>
  <dc:title/>
</cp:coreProperties>
</file>